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63D99" w14:textId="77777777" w:rsidR="00B90541" w:rsidRPr="00870716" w:rsidRDefault="00B90541" w:rsidP="00B9054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0716">
        <w:rPr>
          <w:rFonts w:ascii="Times New Roman" w:hAnsi="Times New Roman" w:cs="Times New Roman"/>
          <w:b/>
          <w:bCs/>
          <w:sz w:val="24"/>
          <w:szCs w:val="24"/>
        </w:rPr>
        <w:t xml:space="preserve">Appendix 1. The TAUS Scale </w:t>
      </w:r>
    </w:p>
    <w:p w14:paraId="6B85E481" w14:textId="77777777" w:rsidR="00B90541" w:rsidRPr="00E81B1A" w:rsidRDefault="00B90541" w:rsidP="00B90541">
      <w:pPr>
        <w:jc w:val="center"/>
        <w:rPr>
          <w:rFonts w:cstheme="minorHAnsi"/>
          <w:b/>
        </w:rPr>
      </w:pPr>
    </w:p>
    <w:p w14:paraId="0A9C2579" w14:textId="77777777" w:rsidR="00B90541" w:rsidRPr="00870716" w:rsidRDefault="00B90541" w:rsidP="00B90541">
      <w:pPr>
        <w:rPr>
          <w:rFonts w:ascii="Times New Roman" w:hAnsi="Times New Roman" w:cs="Times New Roman"/>
          <w:b/>
          <w:sz w:val="20"/>
          <w:szCs w:val="20"/>
        </w:rPr>
      </w:pPr>
      <w:r w:rsidRPr="00870716">
        <w:rPr>
          <w:rFonts w:ascii="Times New Roman" w:hAnsi="Times New Roman" w:cs="Times New Roman"/>
          <w:b/>
          <w:sz w:val="20"/>
          <w:szCs w:val="20"/>
        </w:rPr>
        <w:t xml:space="preserve">For each of the following statements, select the most appropriate response: </w:t>
      </w:r>
    </w:p>
    <w:p w14:paraId="23564922" w14:textId="77777777" w:rsidR="00B90541" w:rsidRPr="00870716" w:rsidRDefault="00B90541" w:rsidP="00B90541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40405D57" w14:textId="77777777" w:rsidR="00B90541" w:rsidRPr="00870716" w:rsidRDefault="00B90541" w:rsidP="00B905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70716">
        <w:rPr>
          <w:rFonts w:ascii="Times New Roman" w:hAnsi="Times New Roman" w:cs="Times New Roman"/>
          <w:sz w:val="20"/>
          <w:szCs w:val="20"/>
        </w:rPr>
        <w:t>How comfortable are you with using computers or mobile applications for clinical purposes?</w:t>
      </w:r>
    </w:p>
    <w:p w14:paraId="0049B118" w14:textId="77777777" w:rsidR="00B90541" w:rsidRPr="00870716" w:rsidRDefault="00B90541" w:rsidP="00B90541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795"/>
        <w:gridCol w:w="1440"/>
        <w:gridCol w:w="1621"/>
        <w:gridCol w:w="1516"/>
        <w:gridCol w:w="1633"/>
      </w:tblGrid>
      <w:tr w:rsidR="00B90541" w:rsidRPr="00276476" w14:paraId="469E2FE3" w14:textId="77777777" w:rsidTr="003B6A66">
        <w:tc>
          <w:tcPr>
            <w:tcW w:w="1795" w:type="dxa"/>
          </w:tcPr>
          <w:p w14:paraId="261B9B12" w14:textId="77777777" w:rsidR="00B90541" w:rsidRPr="00870716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7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0C18C19C" w14:textId="77777777" w:rsidR="00B90541" w:rsidRPr="00870716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7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1" w:type="dxa"/>
          </w:tcPr>
          <w:p w14:paraId="2CC824C9" w14:textId="77777777" w:rsidR="00B90541" w:rsidRPr="00870716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7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16" w:type="dxa"/>
          </w:tcPr>
          <w:p w14:paraId="153805D1" w14:textId="77777777" w:rsidR="00B90541" w:rsidRPr="00870716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7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33" w:type="dxa"/>
          </w:tcPr>
          <w:p w14:paraId="2143F1C1" w14:textId="77777777" w:rsidR="00B90541" w:rsidRPr="00870716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7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90541" w:rsidRPr="00276476" w14:paraId="269E5138" w14:textId="77777777" w:rsidTr="003B6A66">
        <w:trPr>
          <w:trHeight w:val="620"/>
        </w:trPr>
        <w:tc>
          <w:tcPr>
            <w:tcW w:w="1795" w:type="dxa"/>
          </w:tcPr>
          <w:p w14:paraId="3D9FE8D6" w14:textId="77777777" w:rsidR="00B90541" w:rsidRPr="00870716" w:rsidRDefault="00B90541" w:rsidP="003B6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716">
              <w:rPr>
                <w:rFonts w:ascii="Times New Roman" w:hAnsi="Times New Roman" w:cs="Times New Roman"/>
                <w:sz w:val="20"/>
                <w:szCs w:val="20"/>
              </w:rPr>
              <w:t>Not at all comfortable</w:t>
            </w:r>
          </w:p>
        </w:tc>
        <w:tc>
          <w:tcPr>
            <w:tcW w:w="1440" w:type="dxa"/>
          </w:tcPr>
          <w:p w14:paraId="3AB43D9F" w14:textId="77777777" w:rsidR="00B90541" w:rsidRPr="00870716" w:rsidRDefault="00B90541" w:rsidP="003B6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716">
              <w:rPr>
                <w:rFonts w:ascii="Times New Roman" w:hAnsi="Times New Roman" w:cs="Times New Roman"/>
                <w:sz w:val="20"/>
                <w:szCs w:val="20"/>
              </w:rPr>
              <w:t>Slightly comfortable</w:t>
            </w:r>
          </w:p>
          <w:p w14:paraId="2FACDB79" w14:textId="77777777" w:rsidR="00B90541" w:rsidRPr="00870716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</w:tcPr>
          <w:p w14:paraId="156C7B37" w14:textId="77777777" w:rsidR="00B90541" w:rsidRPr="00870716" w:rsidRDefault="00B90541" w:rsidP="003B6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716">
              <w:rPr>
                <w:rFonts w:ascii="Times New Roman" w:hAnsi="Times New Roman" w:cs="Times New Roman"/>
                <w:sz w:val="20"/>
                <w:szCs w:val="20"/>
              </w:rPr>
              <w:t>Somewhat comfortable</w:t>
            </w:r>
          </w:p>
          <w:p w14:paraId="7DBFA0AD" w14:textId="77777777" w:rsidR="00B90541" w:rsidRPr="00870716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3B8419CA" w14:textId="77777777" w:rsidR="00B90541" w:rsidRPr="00870716" w:rsidRDefault="00B90541" w:rsidP="003B6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716">
              <w:rPr>
                <w:rFonts w:ascii="Times New Roman" w:hAnsi="Times New Roman" w:cs="Times New Roman"/>
                <w:sz w:val="20"/>
                <w:szCs w:val="20"/>
              </w:rPr>
              <w:t>Very comfortable</w:t>
            </w:r>
          </w:p>
          <w:p w14:paraId="55DE277C" w14:textId="77777777" w:rsidR="00B90541" w:rsidRPr="00870716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</w:tcPr>
          <w:p w14:paraId="469D965D" w14:textId="77777777" w:rsidR="00B90541" w:rsidRPr="00870716" w:rsidRDefault="00B90541" w:rsidP="003B6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716">
              <w:rPr>
                <w:rFonts w:ascii="Times New Roman" w:hAnsi="Times New Roman" w:cs="Times New Roman"/>
                <w:sz w:val="20"/>
                <w:szCs w:val="20"/>
              </w:rPr>
              <w:t>Extremely comfortable</w:t>
            </w:r>
          </w:p>
        </w:tc>
      </w:tr>
    </w:tbl>
    <w:p w14:paraId="229E863F" w14:textId="77777777" w:rsidR="00B90541" w:rsidRPr="00870716" w:rsidRDefault="00B90541" w:rsidP="00B90541">
      <w:pPr>
        <w:rPr>
          <w:rFonts w:ascii="Times New Roman" w:hAnsi="Times New Roman" w:cs="Times New Roman"/>
          <w:sz w:val="20"/>
          <w:szCs w:val="20"/>
        </w:rPr>
      </w:pPr>
    </w:p>
    <w:p w14:paraId="3690DB81" w14:textId="77777777" w:rsidR="00B90541" w:rsidRPr="00870716" w:rsidRDefault="00B90541" w:rsidP="00B90541">
      <w:pPr>
        <w:rPr>
          <w:rFonts w:ascii="Times New Roman" w:hAnsi="Times New Roman" w:cs="Times New Roman"/>
          <w:sz w:val="20"/>
          <w:szCs w:val="20"/>
        </w:rPr>
      </w:pPr>
    </w:p>
    <w:p w14:paraId="6E41BBAD" w14:textId="77777777" w:rsidR="00B90541" w:rsidRPr="00870716" w:rsidRDefault="00B90541" w:rsidP="00B905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70716">
        <w:rPr>
          <w:rFonts w:ascii="Times New Roman" w:hAnsi="Times New Roman" w:cs="Times New Roman"/>
          <w:sz w:val="20"/>
          <w:szCs w:val="20"/>
        </w:rPr>
        <w:t>How comfortable are you with using computers or mobile applications for professional educational purposes (e.g., online continuing education course, virtual conference attendance)?</w:t>
      </w:r>
    </w:p>
    <w:p w14:paraId="6AC9D78D" w14:textId="77777777" w:rsidR="00B90541" w:rsidRPr="00870716" w:rsidRDefault="00B90541" w:rsidP="00B90541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795"/>
        <w:gridCol w:w="1440"/>
        <w:gridCol w:w="1621"/>
        <w:gridCol w:w="1516"/>
        <w:gridCol w:w="1633"/>
      </w:tblGrid>
      <w:tr w:rsidR="00B90541" w:rsidRPr="00276476" w14:paraId="413F2686" w14:textId="77777777" w:rsidTr="003B6A66">
        <w:tc>
          <w:tcPr>
            <w:tcW w:w="1795" w:type="dxa"/>
          </w:tcPr>
          <w:p w14:paraId="5C5F383A" w14:textId="77777777" w:rsidR="00B90541" w:rsidRPr="00870716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7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4BFCFA96" w14:textId="77777777" w:rsidR="00B90541" w:rsidRPr="00870716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7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1" w:type="dxa"/>
          </w:tcPr>
          <w:p w14:paraId="43262D73" w14:textId="77777777" w:rsidR="00B90541" w:rsidRPr="00870716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7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16" w:type="dxa"/>
          </w:tcPr>
          <w:p w14:paraId="2AAA7044" w14:textId="77777777" w:rsidR="00B90541" w:rsidRPr="00870716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7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33" w:type="dxa"/>
          </w:tcPr>
          <w:p w14:paraId="67A1B239" w14:textId="77777777" w:rsidR="00B90541" w:rsidRPr="00870716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7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90541" w:rsidRPr="00276476" w14:paraId="05C19F78" w14:textId="77777777" w:rsidTr="003B6A66">
        <w:trPr>
          <w:trHeight w:val="620"/>
        </w:trPr>
        <w:tc>
          <w:tcPr>
            <w:tcW w:w="1795" w:type="dxa"/>
          </w:tcPr>
          <w:p w14:paraId="2EB5B926" w14:textId="77777777" w:rsidR="00B90541" w:rsidRPr="00076AA2" w:rsidRDefault="00B90541" w:rsidP="003B6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Not at all comfortable</w:t>
            </w:r>
          </w:p>
        </w:tc>
        <w:tc>
          <w:tcPr>
            <w:tcW w:w="1440" w:type="dxa"/>
          </w:tcPr>
          <w:p w14:paraId="0C8CB1D0" w14:textId="77777777" w:rsidR="00B90541" w:rsidRPr="00076AA2" w:rsidRDefault="00B90541" w:rsidP="003B6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Slightly comfortable</w:t>
            </w:r>
          </w:p>
          <w:p w14:paraId="0C8E2539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</w:tcPr>
          <w:p w14:paraId="4436B913" w14:textId="77777777" w:rsidR="00B90541" w:rsidRPr="00076AA2" w:rsidRDefault="00B90541" w:rsidP="003B6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Somewhat comfortable</w:t>
            </w:r>
          </w:p>
          <w:p w14:paraId="0266DEAE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3F796558" w14:textId="77777777" w:rsidR="00B90541" w:rsidRPr="00076AA2" w:rsidRDefault="00B90541" w:rsidP="003B6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Very comfortable</w:t>
            </w:r>
          </w:p>
          <w:p w14:paraId="2F31BA49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</w:tcPr>
          <w:p w14:paraId="21C460C8" w14:textId="77777777" w:rsidR="00B90541" w:rsidRPr="00076AA2" w:rsidRDefault="00B90541" w:rsidP="003B6A6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Extremely comfortable</w:t>
            </w:r>
          </w:p>
        </w:tc>
      </w:tr>
    </w:tbl>
    <w:p w14:paraId="700F64A8" w14:textId="77777777" w:rsidR="00B90541" w:rsidRPr="00076AA2" w:rsidRDefault="00B90541" w:rsidP="00B90541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1995655D" w14:textId="77777777" w:rsidR="00B90541" w:rsidRPr="00076AA2" w:rsidRDefault="00B90541" w:rsidP="00B905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I have taken an online/e-learning course in the past (e.g., continuing education)</w:t>
      </w:r>
    </w:p>
    <w:p w14:paraId="135E5CA8" w14:textId="77777777" w:rsidR="00B90541" w:rsidRPr="00076AA2" w:rsidRDefault="00B90541" w:rsidP="00B90541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26155187" w14:textId="77777777" w:rsidR="00B90541" w:rsidRPr="00076AA2" w:rsidRDefault="00B90541" w:rsidP="00B90541">
      <w:pPr>
        <w:pStyle w:val="ListParagraph"/>
        <w:numPr>
          <w:ilvl w:val="1"/>
          <w:numId w:val="1"/>
        </w:numPr>
        <w:ind w:left="1080"/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 xml:space="preserve">Yes </w:t>
      </w:r>
    </w:p>
    <w:p w14:paraId="1AE5803C" w14:textId="77777777" w:rsidR="00B90541" w:rsidRPr="00076AA2" w:rsidRDefault="00B90541" w:rsidP="00B90541">
      <w:pPr>
        <w:pStyle w:val="ListParagraph"/>
        <w:numPr>
          <w:ilvl w:val="1"/>
          <w:numId w:val="1"/>
        </w:numPr>
        <w:ind w:left="1080"/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No (Please skip to question 6)</w:t>
      </w:r>
    </w:p>
    <w:p w14:paraId="71754F9E" w14:textId="77777777" w:rsidR="00B90541" w:rsidRPr="00076AA2" w:rsidRDefault="00B90541" w:rsidP="00B90541">
      <w:pPr>
        <w:rPr>
          <w:rFonts w:ascii="Times New Roman" w:hAnsi="Times New Roman" w:cs="Times New Roman"/>
          <w:sz w:val="20"/>
          <w:szCs w:val="20"/>
        </w:rPr>
      </w:pPr>
    </w:p>
    <w:p w14:paraId="3C7C47BA" w14:textId="77777777" w:rsidR="00B90541" w:rsidRPr="00076AA2" w:rsidRDefault="00B90541" w:rsidP="00B905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What is the primary way you communicate clinical information with your colleagues?</w:t>
      </w:r>
    </w:p>
    <w:p w14:paraId="06D870A2" w14:textId="77777777" w:rsidR="00B90541" w:rsidRPr="00076AA2" w:rsidRDefault="00B90541" w:rsidP="00B9054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In person</w:t>
      </w:r>
    </w:p>
    <w:p w14:paraId="3865A3F6" w14:textId="77777777" w:rsidR="00B90541" w:rsidRPr="00076AA2" w:rsidRDefault="00B90541" w:rsidP="00B9054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Phone call</w:t>
      </w:r>
    </w:p>
    <w:p w14:paraId="2E4FD52E" w14:textId="77777777" w:rsidR="00B90541" w:rsidRPr="00076AA2" w:rsidRDefault="00B90541" w:rsidP="00B9054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Text Message</w:t>
      </w:r>
    </w:p>
    <w:p w14:paraId="47B2241F" w14:textId="77777777" w:rsidR="00B90541" w:rsidRPr="00076AA2" w:rsidRDefault="00B90541" w:rsidP="00B9054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Electronic Medical Record</w:t>
      </w:r>
    </w:p>
    <w:p w14:paraId="18208E02" w14:textId="77777777" w:rsidR="00B90541" w:rsidRPr="00076AA2" w:rsidRDefault="00B90541" w:rsidP="00B9054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Mobile Application</w:t>
      </w:r>
    </w:p>
    <w:p w14:paraId="33F4A6EA" w14:textId="77777777" w:rsidR="00B90541" w:rsidRPr="00076AA2" w:rsidRDefault="00B90541" w:rsidP="00B90541">
      <w:pPr>
        <w:pStyle w:val="ListParagraph"/>
        <w:ind w:left="0"/>
        <w:rPr>
          <w:rFonts w:ascii="Times New Roman" w:hAnsi="Times New Roman" w:cs="Times New Roman"/>
          <w:sz w:val="20"/>
          <w:szCs w:val="20"/>
        </w:rPr>
      </w:pPr>
    </w:p>
    <w:p w14:paraId="4BB41DB9" w14:textId="77777777" w:rsidR="00B90541" w:rsidRPr="00076AA2" w:rsidRDefault="00B90541" w:rsidP="00B90541">
      <w:pPr>
        <w:pStyle w:val="ListParagraph"/>
        <w:ind w:left="0"/>
        <w:rPr>
          <w:rFonts w:ascii="Times New Roman" w:hAnsi="Times New Roman" w:cs="Times New Roman"/>
          <w:b/>
          <w:sz w:val="20"/>
          <w:szCs w:val="20"/>
        </w:rPr>
      </w:pPr>
      <w:r w:rsidRPr="00076AA2">
        <w:rPr>
          <w:rFonts w:ascii="Times New Roman" w:hAnsi="Times New Roman" w:cs="Times New Roman"/>
          <w:b/>
          <w:sz w:val="20"/>
          <w:szCs w:val="20"/>
        </w:rPr>
        <w:t>For each of the following questions regarding Internet/WIFI access, please provide the best response:</w:t>
      </w:r>
    </w:p>
    <w:p w14:paraId="57E51D52" w14:textId="77777777" w:rsidR="00B90541" w:rsidRPr="00076AA2" w:rsidRDefault="00B90541" w:rsidP="00B90541">
      <w:pPr>
        <w:pStyle w:val="ListParagraph"/>
        <w:ind w:left="0"/>
        <w:rPr>
          <w:rFonts w:ascii="Times New Roman" w:hAnsi="Times New Roman" w:cs="Times New Roman"/>
          <w:b/>
          <w:sz w:val="20"/>
          <w:szCs w:val="20"/>
        </w:rPr>
      </w:pPr>
    </w:p>
    <w:p w14:paraId="0BA2A7D6" w14:textId="77777777" w:rsidR="00B90541" w:rsidRPr="00076AA2" w:rsidRDefault="00B90541" w:rsidP="00B905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I have reliable access to the internet/WIFI at my hospital</w:t>
      </w:r>
    </w:p>
    <w:p w14:paraId="7A0D766F" w14:textId="77777777" w:rsidR="00B90541" w:rsidRPr="00076AA2" w:rsidRDefault="00B90541" w:rsidP="00B9054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795"/>
        <w:gridCol w:w="1440"/>
        <w:gridCol w:w="1621"/>
        <w:gridCol w:w="1516"/>
        <w:gridCol w:w="1633"/>
      </w:tblGrid>
      <w:tr w:rsidR="00B90541" w:rsidRPr="00276476" w14:paraId="610FF21B" w14:textId="77777777" w:rsidTr="003B6A66">
        <w:tc>
          <w:tcPr>
            <w:tcW w:w="1795" w:type="dxa"/>
          </w:tcPr>
          <w:p w14:paraId="71857B47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28D755D8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1" w:type="dxa"/>
          </w:tcPr>
          <w:p w14:paraId="68050D78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16" w:type="dxa"/>
          </w:tcPr>
          <w:p w14:paraId="24E291CE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33" w:type="dxa"/>
          </w:tcPr>
          <w:p w14:paraId="2300642E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90541" w:rsidRPr="00276476" w14:paraId="74E5CF2C" w14:textId="77777777" w:rsidTr="003B6A66">
        <w:trPr>
          <w:trHeight w:val="440"/>
        </w:trPr>
        <w:tc>
          <w:tcPr>
            <w:tcW w:w="1795" w:type="dxa"/>
          </w:tcPr>
          <w:p w14:paraId="3BC7D4E5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440" w:type="dxa"/>
          </w:tcPr>
          <w:p w14:paraId="7C3F1BEC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621" w:type="dxa"/>
          </w:tcPr>
          <w:p w14:paraId="1C1F188F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516" w:type="dxa"/>
          </w:tcPr>
          <w:p w14:paraId="6FFDE81C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633" w:type="dxa"/>
          </w:tcPr>
          <w:p w14:paraId="7ABE62EB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</w:tr>
    </w:tbl>
    <w:p w14:paraId="2F49CA4A" w14:textId="77777777" w:rsidR="00B90541" w:rsidRPr="00076AA2" w:rsidRDefault="00B90541" w:rsidP="00B90541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3CE243BD" w14:textId="77777777" w:rsidR="00B90541" w:rsidRPr="00076AA2" w:rsidRDefault="00B90541" w:rsidP="00B905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For what proportion of your average day do you have access to the internet/WIFI for your clinical practice?</w:t>
      </w:r>
    </w:p>
    <w:p w14:paraId="4F4D6EBE" w14:textId="77777777" w:rsidR="00B90541" w:rsidRPr="00076AA2" w:rsidRDefault="00B90541" w:rsidP="00B90541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689E5AFE" w14:textId="77777777" w:rsidR="00B90541" w:rsidRPr="00076AA2" w:rsidRDefault="00B90541" w:rsidP="00B90541">
      <w:pPr>
        <w:pStyle w:val="ListParagraph"/>
        <w:numPr>
          <w:ilvl w:val="1"/>
          <w:numId w:val="1"/>
        </w:numPr>
        <w:ind w:left="1080"/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Entire day</w:t>
      </w:r>
    </w:p>
    <w:p w14:paraId="1E15B8AA" w14:textId="77777777" w:rsidR="00B90541" w:rsidRPr="00076AA2" w:rsidRDefault="00B90541" w:rsidP="00B90541">
      <w:pPr>
        <w:pStyle w:val="ListParagraph"/>
        <w:numPr>
          <w:ilvl w:val="1"/>
          <w:numId w:val="1"/>
        </w:numPr>
        <w:ind w:left="1080"/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 xml:space="preserve">Most of the day </w:t>
      </w:r>
    </w:p>
    <w:p w14:paraId="425A04EF" w14:textId="77777777" w:rsidR="00B90541" w:rsidRPr="00076AA2" w:rsidRDefault="00B90541" w:rsidP="00B90541">
      <w:pPr>
        <w:pStyle w:val="ListParagraph"/>
        <w:numPr>
          <w:ilvl w:val="1"/>
          <w:numId w:val="1"/>
        </w:numPr>
        <w:ind w:left="1080"/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 xml:space="preserve">Half of the day </w:t>
      </w:r>
    </w:p>
    <w:p w14:paraId="127C20FD" w14:textId="77777777" w:rsidR="00B90541" w:rsidRPr="00076AA2" w:rsidRDefault="00B90541" w:rsidP="00B90541">
      <w:pPr>
        <w:pStyle w:val="ListParagraph"/>
        <w:numPr>
          <w:ilvl w:val="1"/>
          <w:numId w:val="1"/>
        </w:numPr>
        <w:ind w:left="1080"/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 xml:space="preserve">Less than half of the day </w:t>
      </w:r>
    </w:p>
    <w:p w14:paraId="3F0A4D6C" w14:textId="77777777" w:rsidR="00B90541" w:rsidRPr="00076AA2" w:rsidRDefault="00B90541" w:rsidP="00B90541">
      <w:pPr>
        <w:pStyle w:val="ListParagraph"/>
        <w:numPr>
          <w:ilvl w:val="1"/>
          <w:numId w:val="1"/>
        </w:numPr>
        <w:ind w:left="1080"/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No internet/WIFI access</w:t>
      </w:r>
    </w:p>
    <w:p w14:paraId="0948F4F7" w14:textId="77777777" w:rsidR="00B90541" w:rsidRPr="00076AA2" w:rsidRDefault="00B90541" w:rsidP="00B90541">
      <w:pPr>
        <w:pStyle w:val="ListParagraph"/>
        <w:ind w:left="1080"/>
        <w:rPr>
          <w:rFonts w:ascii="Times New Roman" w:hAnsi="Times New Roman" w:cs="Times New Roman"/>
          <w:sz w:val="20"/>
          <w:szCs w:val="20"/>
        </w:rPr>
      </w:pPr>
    </w:p>
    <w:p w14:paraId="4EEA5B35" w14:textId="77777777" w:rsidR="00B90541" w:rsidRPr="00076AA2" w:rsidRDefault="00B90541" w:rsidP="00B905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Who provides funding for your access to the internet/WIFI for your clinical practice?</w:t>
      </w:r>
    </w:p>
    <w:p w14:paraId="0FB9D1EE" w14:textId="77777777" w:rsidR="00B90541" w:rsidRPr="00076AA2" w:rsidRDefault="00B90541" w:rsidP="00B90541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66B74A7C" w14:textId="77777777" w:rsidR="00B90541" w:rsidRPr="00076AA2" w:rsidRDefault="00B90541" w:rsidP="00B90541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lastRenderedPageBreak/>
        <w:t>_______________________________________________</w:t>
      </w:r>
    </w:p>
    <w:p w14:paraId="20B16BA3" w14:textId="77777777" w:rsidR="00B90541" w:rsidRPr="00076AA2" w:rsidRDefault="00B90541" w:rsidP="00B90541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517B17F7" w14:textId="77777777" w:rsidR="00B90541" w:rsidRPr="00076AA2" w:rsidRDefault="00B90541" w:rsidP="00B90541">
      <w:pPr>
        <w:pStyle w:val="ListParagraph"/>
        <w:ind w:left="1080"/>
        <w:rPr>
          <w:rFonts w:ascii="Times New Roman" w:hAnsi="Times New Roman" w:cs="Times New Roman"/>
          <w:sz w:val="20"/>
          <w:szCs w:val="20"/>
        </w:rPr>
      </w:pPr>
    </w:p>
    <w:p w14:paraId="7A535111" w14:textId="77777777" w:rsidR="00B90541" w:rsidRPr="00076AA2" w:rsidRDefault="00B90541" w:rsidP="00B905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What is the connection type for the intranet/internet/WIFI that you use for your clinical practice?</w:t>
      </w:r>
    </w:p>
    <w:p w14:paraId="695A006B" w14:textId="77777777" w:rsidR="00B90541" w:rsidRPr="00076AA2" w:rsidRDefault="00B90541" w:rsidP="00B90541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3CCF03D4" w14:textId="77777777" w:rsidR="00B90541" w:rsidRPr="00076AA2" w:rsidRDefault="00B90541" w:rsidP="00B90541">
      <w:pPr>
        <w:pStyle w:val="ListParagraph"/>
        <w:numPr>
          <w:ilvl w:val="1"/>
          <w:numId w:val="1"/>
        </w:numPr>
        <w:ind w:left="1080"/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Dial-Up</w:t>
      </w:r>
    </w:p>
    <w:p w14:paraId="6CD2B8A0" w14:textId="77777777" w:rsidR="00B90541" w:rsidRPr="00076AA2" w:rsidRDefault="00B90541" w:rsidP="00B90541">
      <w:pPr>
        <w:pStyle w:val="ListParagraph"/>
        <w:numPr>
          <w:ilvl w:val="1"/>
          <w:numId w:val="1"/>
        </w:numPr>
        <w:ind w:left="1080"/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Wired Broadband</w:t>
      </w:r>
    </w:p>
    <w:p w14:paraId="6B01BF71" w14:textId="77777777" w:rsidR="00B90541" w:rsidRPr="00076AA2" w:rsidRDefault="00B90541" w:rsidP="00B90541">
      <w:pPr>
        <w:pStyle w:val="ListParagraph"/>
        <w:numPr>
          <w:ilvl w:val="1"/>
          <w:numId w:val="1"/>
        </w:numPr>
        <w:ind w:left="1080"/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Wireless Broadband</w:t>
      </w:r>
    </w:p>
    <w:p w14:paraId="3D1A52DA" w14:textId="77777777" w:rsidR="00B90541" w:rsidRPr="00076AA2" w:rsidRDefault="00B90541" w:rsidP="00B90541">
      <w:pPr>
        <w:pStyle w:val="ListParagraph"/>
        <w:numPr>
          <w:ilvl w:val="1"/>
          <w:numId w:val="1"/>
        </w:numPr>
        <w:ind w:left="1080"/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Do not know</w:t>
      </w:r>
    </w:p>
    <w:p w14:paraId="35E95854" w14:textId="77777777" w:rsidR="00B90541" w:rsidRPr="00076AA2" w:rsidRDefault="00B90541" w:rsidP="00B90541">
      <w:pPr>
        <w:pStyle w:val="ListParagraph"/>
        <w:ind w:left="1080"/>
        <w:rPr>
          <w:rFonts w:ascii="Times New Roman" w:hAnsi="Times New Roman" w:cs="Times New Roman"/>
          <w:sz w:val="20"/>
          <w:szCs w:val="20"/>
        </w:rPr>
      </w:pPr>
    </w:p>
    <w:p w14:paraId="53EE4DE7" w14:textId="77777777" w:rsidR="00B90541" w:rsidRPr="00076AA2" w:rsidRDefault="00B90541" w:rsidP="00B905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The hospital loses electricity:</w:t>
      </w:r>
    </w:p>
    <w:p w14:paraId="782F8A61" w14:textId="77777777" w:rsidR="00B90541" w:rsidRPr="00076AA2" w:rsidRDefault="00B90541" w:rsidP="00B90541">
      <w:pPr>
        <w:rPr>
          <w:rFonts w:ascii="Times New Roman" w:hAnsi="Times New Roman" w:cs="Times New Roman"/>
          <w:sz w:val="20"/>
          <w:szCs w:val="20"/>
        </w:rPr>
      </w:pPr>
    </w:p>
    <w:p w14:paraId="52DCA7EB" w14:textId="77777777" w:rsidR="00B90541" w:rsidRPr="00076AA2" w:rsidRDefault="00B90541" w:rsidP="00B90541">
      <w:pPr>
        <w:pStyle w:val="ListParagraph"/>
        <w:numPr>
          <w:ilvl w:val="1"/>
          <w:numId w:val="1"/>
        </w:numPr>
        <w:ind w:left="1080"/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More than once a day</w:t>
      </w:r>
    </w:p>
    <w:p w14:paraId="7622C5CC" w14:textId="77777777" w:rsidR="00B90541" w:rsidRPr="00076AA2" w:rsidRDefault="00B90541" w:rsidP="00B90541">
      <w:pPr>
        <w:pStyle w:val="ListParagraph"/>
        <w:numPr>
          <w:ilvl w:val="1"/>
          <w:numId w:val="1"/>
        </w:numPr>
        <w:ind w:left="1080"/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Once a day</w:t>
      </w:r>
    </w:p>
    <w:p w14:paraId="2F0B24BD" w14:textId="77777777" w:rsidR="00B90541" w:rsidRPr="00076AA2" w:rsidRDefault="00B90541" w:rsidP="00B90541">
      <w:pPr>
        <w:pStyle w:val="ListParagraph"/>
        <w:numPr>
          <w:ilvl w:val="1"/>
          <w:numId w:val="1"/>
        </w:numPr>
        <w:ind w:left="1080"/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 xml:space="preserve">1-3 times per </w:t>
      </w:r>
      <w:proofErr w:type="spellStart"/>
      <w:r w:rsidRPr="00076AA2">
        <w:rPr>
          <w:rFonts w:ascii="Times New Roman" w:hAnsi="Times New Roman" w:cs="Times New Roman"/>
          <w:sz w:val="20"/>
          <w:szCs w:val="20"/>
        </w:rPr>
        <w:t>wekk</w:t>
      </w:r>
      <w:proofErr w:type="spellEnd"/>
    </w:p>
    <w:p w14:paraId="598D236D" w14:textId="77777777" w:rsidR="00B90541" w:rsidRPr="00076AA2" w:rsidRDefault="00B90541" w:rsidP="00B90541">
      <w:pPr>
        <w:pStyle w:val="ListParagraph"/>
        <w:numPr>
          <w:ilvl w:val="1"/>
          <w:numId w:val="1"/>
        </w:numPr>
        <w:ind w:left="1080"/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1-3 times per month</w:t>
      </w:r>
    </w:p>
    <w:p w14:paraId="1694F25A" w14:textId="77777777" w:rsidR="00B90541" w:rsidRPr="00076AA2" w:rsidRDefault="00B90541" w:rsidP="00B90541">
      <w:pPr>
        <w:pStyle w:val="ListParagraph"/>
        <w:numPr>
          <w:ilvl w:val="1"/>
          <w:numId w:val="1"/>
        </w:numPr>
        <w:ind w:left="1080"/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Never</w:t>
      </w:r>
    </w:p>
    <w:p w14:paraId="6B2233CB" w14:textId="77777777" w:rsidR="00B90541" w:rsidRPr="00076AA2" w:rsidRDefault="00B90541" w:rsidP="00B90541">
      <w:pPr>
        <w:rPr>
          <w:rFonts w:ascii="Times New Roman" w:hAnsi="Times New Roman" w:cs="Times New Roman"/>
          <w:sz w:val="20"/>
          <w:szCs w:val="20"/>
        </w:rPr>
      </w:pPr>
    </w:p>
    <w:p w14:paraId="1A29EF6E" w14:textId="77777777" w:rsidR="00B90541" w:rsidRPr="00076AA2" w:rsidRDefault="00B90541" w:rsidP="00B905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 xml:space="preserve">When the electricity goes out, how long does it take to come back on (on average)? </w:t>
      </w:r>
    </w:p>
    <w:p w14:paraId="55D30C07" w14:textId="77777777" w:rsidR="00B90541" w:rsidRPr="00076AA2" w:rsidRDefault="00B90541" w:rsidP="00B90541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1C8143CF" w14:textId="77777777" w:rsidR="00B90541" w:rsidRPr="00076AA2" w:rsidRDefault="00B90541" w:rsidP="00B90541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 xml:space="preserve">_____________________ hours </w:t>
      </w:r>
    </w:p>
    <w:p w14:paraId="261318D1" w14:textId="77777777" w:rsidR="00B90541" w:rsidRPr="00076AA2" w:rsidRDefault="00B90541" w:rsidP="00B90541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45ABE1BE" w14:textId="77777777" w:rsidR="00B90541" w:rsidRPr="00076AA2" w:rsidRDefault="00B90541" w:rsidP="00B905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When the electricity goes out at your hospital, does this also disable the internet/WIFI access?</w:t>
      </w:r>
    </w:p>
    <w:p w14:paraId="6E000B5D" w14:textId="77777777" w:rsidR="00B90541" w:rsidRPr="00076AA2" w:rsidRDefault="00B90541" w:rsidP="00B90541">
      <w:pPr>
        <w:pStyle w:val="ListParagraph"/>
        <w:numPr>
          <w:ilvl w:val="1"/>
          <w:numId w:val="1"/>
        </w:numPr>
        <w:ind w:left="1080"/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Yes</w:t>
      </w:r>
    </w:p>
    <w:p w14:paraId="12C0EAB8" w14:textId="77777777" w:rsidR="00B90541" w:rsidRPr="00076AA2" w:rsidRDefault="00B90541" w:rsidP="00B90541">
      <w:pPr>
        <w:pStyle w:val="ListParagraph"/>
        <w:numPr>
          <w:ilvl w:val="1"/>
          <w:numId w:val="1"/>
        </w:numPr>
        <w:ind w:left="1080"/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No</w:t>
      </w:r>
    </w:p>
    <w:p w14:paraId="0DF9591B" w14:textId="77777777" w:rsidR="00B90541" w:rsidRPr="00076AA2" w:rsidRDefault="00B90541" w:rsidP="00B90541">
      <w:pPr>
        <w:pStyle w:val="ListParagraph"/>
        <w:numPr>
          <w:ilvl w:val="1"/>
          <w:numId w:val="1"/>
        </w:numPr>
        <w:ind w:left="1080"/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Electricity does not go out at my hospital</w:t>
      </w:r>
    </w:p>
    <w:p w14:paraId="31DC267E" w14:textId="77777777" w:rsidR="00B90541" w:rsidRPr="00076AA2" w:rsidRDefault="00B90541" w:rsidP="00B90541">
      <w:pPr>
        <w:pStyle w:val="ListParagraph"/>
        <w:numPr>
          <w:ilvl w:val="1"/>
          <w:numId w:val="1"/>
        </w:numPr>
        <w:ind w:left="1080"/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My hospital does not have internet/WIFI access</w:t>
      </w:r>
    </w:p>
    <w:p w14:paraId="65BD86C3" w14:textId="77777777" w:rsidR="00B90541" w:rsidRPr="00076AA2" w:rsidRDefault="00B90541" w:rsidP="00B90541">
      <w:pPr>
        <w:rPr>
          <w:rFonts w:ascii="Times New Roman" w:hAnsi="Times New Roman" w:cs="Times New Roman"/>
          <w:sz w:val="20"/>
          <w:szCs w:val="20"/>
        </w:rPr>
      </w:pPr>
    </w:p>
    <w:p w14:paraId="32E7E29F" w14:textId="77777777" w:rsidR="00B90541" w:rsidRPr="00076AA2" w:rsidRDefault="00B90541" w:rsidP="00B905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When a device malfunctions at your hospital, how long does it take to get a repair?</w:t>
      </w:r>
    </w:p>
    <w:p w14:paraId="04EDCA4D" w14:textId="77777777" w:rsidR="00B90541" w:rsidRPr="00076AA2" w:rsidRDefault="00B90541" w:rsidP="00B9054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Less than 7 days</w:t>
      </w:r>
    </w:p>
    <w:p w14:paraId="3176ABF6" w14:textId="77777777" w:rsidR="00B90541" w:rsidRPr="00076AA2" w:rsidRDefault="00B90541" w:rsidP="00B9054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8-14 days</w:t>
      </w:r>
    </w:p>
    <w:p w14:paraId="30AFDADA" w14:textId="77777777" w:rsidR="00B90541" w:rsidRPr="00076AA2" w:rsidRDefault="00B90541" w:rsidP="00B9054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 xml:space="preserve">15-30 days </w:t>
      </w:r>
    </w:p>
    <w:p w14:paraId="656BB8E8" w14:textId="77777777" w:rsidR="00B90541" w:rsidRPr="00076AA2" w:rsidRDefault="00B90541" w:rsidP="00B9054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31 days or longer</w:t>
      </w:r>
    </w:p>
    <w:p w14:paraId="70A182B5" w14:textId="77777777" w:rsidR="00B90541" w:rsidRPr="00076AA2" w:rsidRDefault="00B90541" w:rsidP="00B90541">
      <w:pPr>
        <w:rPr>
          <w:rFonts w:ascii="Times New Roman" w:hAnsi="Times New Roman" w:cs="Times New Roman"/>
          <w:b/>
          <w:sz w:val="20"/>
          <w:szCs w:val="20"/>
        </w:rPr>
      </w:pPr>
    </w:p>
    <w:p w14:paraId="7F203F34" w14:textId="77777777" w:rsidR="00B90541" w:rsidRPr="00076AA2" w:rsidRDefault="00B90541" w:rsidP="00B90541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1325ABFF" w14:textId="77777777" w:rsidR="00B90541" w:rsidRPr="00076AA2" w:rsidRDefault="00B90541" w:rsidP="00B905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Does your hospital use an electronic medical record?</w:t>
      </w:r>
    </w:p>
    <w:p w14:paraId="27442417" w14:textId="77777777" w:rsidR="00B90541" w:rsidRPr="00076AA2" w:rsidRDefault="00B90541" w:rsidP="00B9054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Yes</w:t>
      </w:r>
    </w:p>
    <w:p w14:paraId="7C2940A5" w14:textId="77777777" w:rsidR="00B90541" w:rsidRPr="00076AA2" w:rsidRDefault="00B90541" w:rsidP="00B9054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No</w:t>
      </w:r>
    </w:p>
    <w:p w14:paraId="55A20648" w14:textId="77777777" w:rsidR="00B90541" w:rsidRPr="00076AA2" w:rsidRDefault="00B90541" w:rsidP="00B9054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I’m not sure</w:t>
      </w:r>
    </w:p>
    <w:p w14:paraId="43D7DA3D" w14:textId="77777777" w:rsidR="00B90541" w:rsidRPr="00076AA2" w:rsidRDefault="00B90541" w:rsidP="00B90541">
      <w:pPr>
        <w:pStyle w:val="ListParagraph"/>
        <w:ind w:left="1440"/>
        <w:rPr>
          <w:rFonts w:ascii="Times New Roman" w:hAnsi="Times New Roman" w:cs="Times New Roman"/>
          <w:sz w:val="20"/>
          <w:szCs w:val="20"/>
        </w:rPr>
      </w:pPr>
    </w:p>
    <w:p w14:paraId="4ADC2715" w14:textId="77777777" w:rsidR="00B90541" w:rsidRPr="00076AA2" w:rsidRDefault="00B90541" w:rsidP="00B90541">
      <w:pPr>
        <w:pStyle w:val="ListParagraph"/>
        <w:ind w:left="1440"/>
        <w:rPr>
          <w:rFonts w:ascii="Times New Roman" w:hAnsi="Times New Roman" w:cs="Times New Roman"/>
          <w:sz w:val="20"/>
          <w:szCs w:val="20"/>
        </w:rPr>
      </w:pPr>
    </w:p>
    <w:p w14:paraId="7AD4310F" w14:textId="77777777" w:rsidR="00B90541" w:rsidRPr="00076AA2" w:rsidRDefault="00B90541" w:rsidP="00B905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 xml:space="preserve">If YES, </w:t>
      </w:r>
      <w:proofErr w:type="gramStart"/>
      <w:r w:rsidRPr="00076AA2">
        <w:rPr>
          <w:rFonts w:ascii="Times New Roman" w:hAnsi="Times New Roman" w:cs="Times New Roman"/>
          <w:sz w:val="20"/>
          <w:szCs w:val="20"/>
        </w:rPr>
        <w:t>How</w:t>
      </w:r>
      <w:proofErr w:type="gramEnd"/>
      <w:r w:rsidRPr="00076AA2">
        <w:rPr>
          <w:rFonts w:ascii="Times New Roman" w:hAnsi="Times New Roman" w:cs="Times New Roman"/>
          <w:sz w:val="20"/>
          <w:szCs w:val="20"/>
        </w:rPr>
        <w:t xml:space="preserve"> do you use the EMR? [Please check all that apply]: </w:t>
      </w:r>
    </w:p>
    <w:p w14:paraId="396B03E3" w14:textId="77777777" w:rsidR="00B90541" w:rsidRPr="00076AA2" w:rsidRDefault="00B90541" w:rsidP="00B9054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Electronically document encounters (e.g., clinic notes)</w:t>
      </w:r>
    </w:p>
    <w:p w14:paraId="5980E39F" w14:textId="77777777" w:rsidR="00B90541" w:rsidRPr="00076AA2" w:rsidRDefault="00B90541" w:rsidP="00B9054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Electronic patient assessment (e.g., patient-reported symptom surveys)</w:t>
      </w:r>
    </w:p>
    <w:p w14:paraId="40A92187" w14:textId="77777777" w:rsidR="00B90541" w:rsidRPr="00076AA2" w:rsidRDefault="00B90541" w:rsidP="00B9054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Electronically order laboratory test</w:t>
      </w:r>
    </w:p>
    <w:p w14:paraId="33781EEC" w14:textId="77777777" w:rsidR="00B90541" w:rsidRPr="00076AA2" w:rsidRDefault="00B90541" w:rsidP="00B9054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Electronically prescribe medications</w:t>
      </w:r>
    </w:p>
    <w:p w14:paraId="22470646" w14:textId="77777777" w:rsidR="00B90541" w:rsidRPr="00076AA2" w:rsidRDefault="00B90541" w:rsidP="00B9054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 xml:space="preserve">Electronically communicate with patients/ access online patient educational materials </w:t>
      </w:r>
    </w:p>
    <w:p w14:paraId="19C86A4C" w14:textId="77777777" w:rsidR="00B90541" w:rsidRPr="00076AA2" w:rsidRDefault="00B90541" w:rsidP="00B9054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 xml:space="preserve">Electronically communicate with clinicians </w:t>
      </w:r>
    </w:p>
    <w:p w14:paraId="38A2A84C" w14:textId="77777777" w:rsidR="00B90541" w:rsidRPr="00076AA2" w:rsidRDefault="00B90541" w:rsidP="00B90541">
      <w:pPr>
        <w:rPr>
          <w:rFonts w:ascii="Times New Roman" w:hAnsi="Times New Roman" w:cs="Times New Roman"/>
          <w:b/>
          <w:sz w:val="20"/>
          <w:szCs w:val="20"/>
        </w:rPr>
      </w:pPr>
    </w:p>
    <w:p w14:paraId="531F3869" w14:textId="77777777" w:rsidR="00B90541" w:rsidRPr="00076AA2" w:rsidRDefault="00B90541" w:rsidP="00B90541">
      <w:pPr>
        <w:rPr>
          <w:rFonts w:ascii="Times New Roman" w:hAnsi="Times New Roman" w:cs="Times New Roman"/>
          <w:b/>
          <w:sz w:val="20"/>
          <w:szCs w:val="20"/>
        </w:rPr>
      </w:pPr>
      <w:r w:rsidRPr="00076AA2">
        <w:rPr>
          <w:rFonts w:ascii="Times New Roman" w:hAnsi="Times New Roman" w:cs="Times New Roman"/>
          <w:b/>
          <w:sz w:val="20"/>
          <w:szCs w:val="20"/>
        </w:rPr>
        <w:t>For each of the following statements, please indicate your level of agreement:</w:t>
      </w:r>
    </w:p>
    <w:p w14:paraId="6FC3F4F3" w14:textId="77777777" w:rsidR="00B90541" w:rsidRPr="00076AA2" w:rsidRDefault="00B90541" w:rsidP="00B90541">
      <w:pPr>
        <w:rPr>
          <w:rFonts w:ascii="Times New Roman" w:hAnsi="Times New Roman" w:cs="Times New Roman"/>
          <w:b/>
          <w:sz w:val="20"/>
          <w:szCs w:val="20"/>
        </w:rPr>
      </w:pPr>
    </w:p>
    <w:p w14:paraId="4B990231" w14:textId="77777777" w:rsidR="00B90541" w:rsidRPr="00076AA2" w:rsidRDefault="00B90541" w:rsidP="00B905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lastRenderedPageBreak/>
        <w:t>I find online/e-learning courses to be helpful</w:t>
      </w:r>
    </w:p>
    <w:p w14:paraId="47F5EBA4" w14:textId="77777777" w:rsidR="00B90541" w:rsidRPr="00076AA2" w:rsidRDefault="00B90541" w:rsidP="00B9054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795"/>
        <w:gridCol w:w="1440"/>
        <w:gridCol w:w="1621"/>
        <w:gridCol w:w="1516"/>
        <w:gridCol w:w="1633"/>
      </w:tblGrid>
      <w:tr w:rsidR="00B90541" w:rsidRPr="00276476" w14:paraId="1E804B6A" w14:textId="77777777" w:rsidTr="003B6A66">
        <w:tc>
          <w:tcPr>
            <w:tcW w:w="1795" w:type="dxa"/>
          </w:tcPr>
          <w:p w14:paraId="405DC440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683EA4A3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1" w:type="dxa"/>
          </w:tcPr>
          <w:p w14:paraId="463EF5CE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16" w:type="dxa"/>
          </w:tcPr>
          <w:p w14:paraId="7868AB96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33" w:type="dxa"/>
          </w:tcPr>
          <w:p w14:paraId="628B8BD5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90541" w:rsidRPr="00276476" w14:paraId="16A7408C" w14:textId="77777777" w:rsidTr="003B6A66">
        <w:trPr>
          <w:trHeight w:val="413"/>
        </w:trPr>
        <w:tc>
          <w:tcPr>
            <w:tcW w:w="1795" w:type="dxa"/>
          </w:tcPr>
          <w:p w14:paraId="3AD9DD9A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440" w:type="dxa"/>
          </w:tcPr>
          <w:p w14:paraId="53172A58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621" w:type="dxa"/>
          </w:tcPr>
          <w:p w14:paraId="3AC06429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516" w:type="dxa"/>
          </w:tcPr>
          <w:p w14:paraId="01CF4BD8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633" w:type="dxa"/>
          </w:tcPr>
          <w:p w14:paraId="089D53DF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</w:tr>
    </w:tbl>
    <w:p w14:paraId="2963FD9D" w14:textId="77777777" w:rsidR="00B90541" w:rsidRPr="00076AA2" w:rsidRDefault="00B90541" w:rsidP="00B90541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7C05348E" w14:textId="77777777" w:rsidR="00B90541" w:rsidRPr="00076AA2" w:rsidRDefault="00B90541" w:rsidP="00B905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Using a computer or mobile application makes it easier to maintain or improve the health condition of my patients.</w:t>
      </w:r>
    </w:p>
    <w:p w14:paraId="6EBE1CD6" w14:textId="77777777" w:rsidR="00B90541" w:rsidRPr="00076AA2" w:rsidRDefault="00B90541" w:rsidP="00B9054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795"/>
        <w:gridCol w:w="1440"/>
        <w:gridCol w:w="1621"/>
        <w:gridCol w:w="1516"/>
        <w:gridCol w:w="1633"/>
      </w:tblGrid>
      <w:tr w:rsidR="00B90541" w:rsidRPr="00276476" w14:paraId="7813A8FA" w14:textId="77777777" w:rsidTr="003B6A66">
        <w:tc>
          <w:tcPr>
            <w:tcW w:w="1795" w:type="dxa"/>
          </w:tcPr>
          <w:p w14:paraId="0E653FE5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5D50FB4C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1" w:type="dxa"/>
          </w:tcPr>
          <w:p w14:paraId="06C57AEA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16" w:type="dxa"/>
          </w:tcPr>
          <w:p w14:paraId="6109107D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33" w:type="dxa"/>
          </w:tcPr>
          <w:p w14:paraId="33CA6F11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90541" w:rsidRPr="00276476" w14:paraId="57CEB895" w14:textId="77777777" w:rsidTr="003B6A66">
        <w:trPr>
          <w:trHeight w:val="350"/>
        </w:trPr>
        <w:tc>
          <w:tcPr>
            <w:tcW w:w="1795" w:type="dxa"/>
          </w:tcPr>
          <w:p w14:paraId="25467BCD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440" w:type="dxa"/>
          </w:tcPr>
          <w:p w14:paraId="1C08406A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621" w:type="dxa"/>
          </w:tcPr>
          <w:p w14:paraId="039BED4A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516" w:type="dxa"/>
          </w:tcPr>
          <w:p w14:paraId="0FEAEE00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633" w:type="dxa"/>
          </w:tcPr>
          <w:p w14:paraId="42B93FBB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</w:tr>
    </w:tbl>
    <w:p w14:paraId="308C0931" w14:textId="77777777" w:rsidR="00B90541" w:rsidRPr="00076AA2" w:rsidRDefault="00B90541" w:rsidP="00B90541">
      <w:pPr>
        <w:rPr>
          <w:rFonts w:ascii="Times New Roman" w:hAnsi="Times New Roman" w:cs="Times New Roman"/>
          <w:sz w:val="20"/>
          <w:szCs w:val="20"/>
        </w:rPr>
      </w:pPr>
    </w:p>
    <w:p w14:paraId="07496735" w14:textId="77777777" w:rsidR="00B90541" w:rsidRPr="00076AA2" w:rsidRDefault="00B90541" w:rsidP="00B905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I think that using a computer or mobile health application to assist with maintaining or improving the health condition of my patients fits well within my clinical practice.</w:t>
      </w:r>
    </w:p>
    <w:p w14:paraId="26091DE5" w14:textId="77777777" w:rsidR="00B90541" w:rsidRPr="00076AA2" w:rsidRDefault="00B90541" w:rsidP="00B9054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795"/>
        <w:gridCol w:w="1440"/>
        <w:gridCol w:w="1621"/>
        <w:gridCol w:w="1516"/>
        <w:gridCol w:w="1633"/>
      </w:tblGrid>
      <w:tr w:rsidR="00B90541" w:rsidRPr="00276476" w14:paraId="4DF65EB3" w14:textId="77777777" w:rsidTr="003B6A66">
        <w:tc>
          <w:tcPr>
            <w:tcW w:w="1795" w:type="dxa"/>
          </w:tcPr>
          <w:p w14:paraId="46CC922A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31102309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1" w:type="dxa"/>
          </w:tcPr>
          <w:p w14:paraId="531CD893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16" w:type="dxa"/>
          </w:tcPr>
          <w:p w14:paraId="14AD641C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33" w:type="dxa"/>
          </w:tcPr>
          <w:p w14:paraId="5AE63E71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90541" w:rsidRPr="00276476" w14:paraId="07885D1B" w14:textId="77777777" w:rsidTr="003B6A66">
        <w:trPr>
          <w:trHeight w:val="332"/>
        </w:trPr>
        <w:tc>
          <w:tcPr>
            <w:tcW w:w="1795" w:type="dxa"/>
          </w:tcPr>
          <w:p w14:paraId="7F9BD735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440" w:type="dxa"/>
          </w:tcPr>
          <w:p w14:paraId="189C18D2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621" w:type="dxa"/>
          </w:tcPr>
          <w:p w14:paraId="377100D6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516" w:type="dxa"/>
          </w:tcPr>
          <w:p w14:paraId="0539F5B3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633" w:type="dxa"/>
          </w:tcPr>
          <w:p w14:paraId="1B939358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</w:tr>
    </w:tbl>
    <w:p w14:paraId="156888E3" w14:textId="77777777" w:rsidR="00B90541" w:rsidRPr="00076AA2" w:rsidRDefault="00B90541" w:rsidP="00B90541">
      <w:pPr>
        <w:rPr>
          <w:rFonts w:ascii="Times New Roman" w:hAnsi="Times New Roman" w:cs="Times New Roman"/>
          <w:sz w:val="20"/>
          <w:szCs w:val="20"/>
        </w:rPr>
      </w:pPr>
    </w:p>
    <w:p w14:paraId="66582928" w14:textId="77777777" w:rsidR="00B90541" w:rsidRPr="00076AA2" w:rsidRDefault="00B90541" w:rsidP="00B905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AA2">
        <w:rPr>
          <w:rFonts w:ascii="Times New Roman" w:hAnsi="Times New Roman" w:cs="Times New Roman"/>
          <w:sz w:val="20"/>
          <w:szCs w:val="20"/>
        </w:rPr>
        <w:t>It is easy for me to use a computer or mobile application to assist with maintaining or improving the health condition of my patients.</w:t>
      </w:r>
    </w:p>
    <w:p w14:paraId="5F2FC250" w14:textId="77777777" w:rsidR="00B90541" w:rsidRPr="00076AA2" w:rsidRDefault="00B90541" w:rsidP="00B9054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795"/>
        <w:gridCol w:w="1440"/>
        <w:gridCol w:w="1621"/>
        <w:gridCol w:w="1516"/>
        <w:gridCol w:w="1633"/>
      </w:tblGrid>
      <w:tr w:rsidR="00B90541" w:rsidRPr="00276476" w14:paraId="130E40B8" w14:textId="77777777" w:rsidTr="003B6A66">
        <w:tc>
          <w:tcPr>
            <w:tcW w:w="1795" w:type="dxa"/>
          </w:tcPr>
          <w:p w14:paraId="463E6EA6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6427AC3F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1" w:type="dxa"/>
          </w:tcPr>
          <w:p w14:paraId="6107D3D6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16" w:type="dxa"/>
          </w:tcPr>
          <w:p w14:paraId="0456A89D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33" w:type="dxa"/>
          </w:tcPr>
          <w:p w14:paraId="0B8F49C8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90541" w:rsidRPr="00276476" w14:paraId="2FA794B2" w14:textId="77777777" w:rsidTr="003B6A66">
        <w:trPr>
          <w:trHeight w:val="350"/>
        </w:trPr>
        <w:tc>
          <w:tcPr>
            <w:tcW w:w="1795" w:type="dxa"/>
          </w:tcPr>
          <w:p w14:paraId="24D59C20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440" w:type="dxa"/>
          </w:tcPr>
          <w:p w14:paraId="31D343D4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621" w:type="dxa"/>
          </w:tcPr>
          <w:p w14:paraId="10DDEB71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516" w:type="dxa"/>
          </w:tcPr>
          <w:p w14:paraId="2C9E1635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633" w:type="dxa"/>
          </w:tcPr>
          <w:p w14:paraId="47C6C605" w14:textId="77777777" w:rsidR="00B90541" w:rsidRPr="00076AA2" w:rsidRDefault="00B90541" w:rsidP="003B6A6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AA2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</w:tr>
    </w:tbl>
    <w:p w14:paraId="07CEEF08" w14:textId="77777777" w:rsidR="003C794C" w:rsidRDefault="00B90541"/>
    <w:sectPr w:rsidR="003C7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F25FB7"/>
    <w:multiLevelType w:val="hybridMultilevel"/>
    <w:tmpl w:val="D77432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541"/>
    <w:rsid w:val="00551F81"/>
    <w:rsid w:val="00607B4C"/>
    <w:rsid w:val="00B90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68ED9"/>
  <w15:chartTrackingRefBased/>
  <w15:docId w15:val="{E0505146-5C44-492F-965C-292BD4BDC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5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0541"/>
    <w:pPr>
      <w:spacing w:after="0" w:line="240" w:lineRule="auto"/>
      <w:ind w:left="720"/>
      <w:contextualSpacing/>
    </w:pPr>
    <w:rPr>
      <w:rFonts w:ascii="Arial" w:hAnsi="Arial" w:cs="Arial"/>
    </w:rPr>
  </w:style>
  <w:style w:type="table" w:styleId="TableGrid">
    <w:name w:val="Table Grid"/>
    <w:basedOn w:val="TableNormal"/>
    <w:uiPriority w:val="59"/>
    <w:rsid w:val="00B90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2</Words>
  <Characters>2982</Characters>
  <Application>Microsoft Office Word</Application>
  <DocSecurity>0</DocSecurity>
  <Lines>24</Lines>
  <Paragraphs>6</Paragraphs>
  <ScaleCrop>false</ScaleCrop>
  <Company/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2-03-21T02:12:00Z</dcterms:created>
  <dcterms:modified xsi:type="dcterms:W3CDTF">2022-03-21T02:13:00Z</dcterms:modified>
</cp:coreProperties>
</file>